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46E34" w14:textId="33767163" w:rsidR="001E59CE" w:rsidRDefault="001E59CE" w:rsidP="002531F3">
      <w:pPr>
        <w:spacing w:after="0" w:line="36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  <w:t>Multimedia Appendix 3</w:t>
      </w:r>
    </w:p>
    <w:p w14:paraId="5C29964C" w14:textId="2E35E42F" w:rsidR="002531F3" w:rsidRDefault="002531F3" w:rsidP="002531F3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US" w:eastAsia="en-US"/>
        </w:rPr>
      </w:pPr>
      <w:r w:rsidRPr="002531F3"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  <w:t xml:space="preserve">Table </w:t>
      </w:r>
      <w:r w:rsidR="001E59CE"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  <w:t>S3</w:t>
      </w:r>
      <w:r w:rsidRPr="002531F3"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  <w:t>.</w:t>
      </w:r>
      <w:r w:rsidRPr="002531F3">
        <w:rPr>
          <w:rFonts w:ascii="Times New Roman" w:eastAsia="SimSun" w:hAnsi="Times New Roman" w:cs="Times New Roman"/>
          <w:sz w:val="24"/>
          <w:szCs w:val="24"/>
          <w:lang w:val="en-US" w:eastAsia="en-US"/>
        </w:rPr>
        <w:t xml:space="preserve"> Comparison of parent's anxiety, </w:t>
      </w:r>
      <w:proofErr w:type="gramStart"/>
      <w:r w:rsidRPr="002531F3">
        <w:rPr>
          <w:rFonts w:ascii="Times New Roman" w:eastAsia="SimSun" w:hAnsi="Times New Roman" w:cs="Times New Roman"/>
          <w:sz w:val="24"/>
          <w:szCs w:val="24"/>
          <w:lang w:val="en-US" w:eastAsia="en-US"/>
        </w:rPr>
        <w:t>stress</w:t>
      </w:r>
      <w:proofErr w:type="gramEnd"/>
      <w:r w:rsidRPr="002531F3">
        <w:rPr>
          <w:rFonts w:ascii="Times New Roman" w:eastAsia="SimSun" w:hAnsi="Times New Roman" w:cs="Times New Roman"/>
          <w:sz w:val="24"/>
          <w:szCs w:val="24"/>
          <w:lang w:val="en-US" w:eastAsia="en-US"/>
        </w:rPr>
        <w:t xml:space="preserve"> and children`s pain and fear between the IG and CG in </w:t>
      </w:r>
      <w:r w:rsidRPr="002531F3"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  <w:t>the assessments after the day surgery</w:t>
      </w:r>
      <w:r w:rsidRPr="002531F3">
        <w:rPr>
          <w:rFonts w:ascii="Times New Roman" w:eastAsia="SimSun" w:hAnsi="Times New Roman" w:cs="Times New Roman"/>
          <w:sz w:val="24"/>
          <w:szCs w:val="24"/>
          <w:lang w:val="en-US" w:eastAsia="en-US"/>
        </w:rPr>
        <w:t>.</w:t>
      </w:r>
    </w:p>
    <w:p w14:paraId="3D0AA337" w14:textId="77777777" w:rsidR="00AF1C2F" w:rsidRPr="002531F3" w:rsidRDefault="00AF1C2F" w:rsidP="002531F3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US" w:eastAsia="en-US"/>
        </w:rPr>
      </w:pPr>
    </w:p>
    <w:tbl>
      <w:tblPr>
        <w:tblStyle w:val="TaulukkoRuudukko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505"/>
        <w:gridCol w:w="505"/>
        <w:gridCol w:w="741"/>
        <w:gridCol w:w="745"/>
        <w:gridCol w:w="679"/>
        <w:gridCol w:w="505"/>
        <w:gridCol w:w="505"/>
        <w:gridCol w:w="743"/>
        <w:gridCol w:w="743"/>
        <w:gridCol w:w="666"/>
      </w:tblGrid>
      <w:tr w:rsidR="002531F3" w:rsidRPr="002531F3" w14:paraId="37F01EC0" w14:textId="77777777" w:rsidTr="00672236"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</w:tcPr>
          <w:p w14:paraId="2ECAFE9F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44059570"/>
          </w:p>
        </w:tc>
        <w:tc>
          <w:tcPr>
            <w:tcW w:w="158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96E8A9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</w:t>
            </w:r>
            <w:proofErr w:type="spellStart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</w:t>
            </w:r>
            <w:proofErr w:type="spellEnd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63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687F81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home</w:t>
            </w:r>
          </w:p>
        </w:tc>
      </w:tr>
      <w:tr w:rsidR="002531F3" w:rsidRPr="002531F3" w14:paraId="5DEFA01A" w14:textId="77777777" w:rsidTr="00672236"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</w:tcPr>
          <w:p w14:paraId="11D89002" w14:textId="77777777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19518D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5A6A3C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51AA5BBC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8E1045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12D9CB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663A1976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1F3" w:rsidRPr="002531F3" w14:paraId="204DE51A" w14:textId="77777777" w:rsidTr="00672236"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</w:tcPr>
          <w:p w14:paraId="4CDDF649" w14:textId="77777777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</w:tcPr>
          <w:p w14:paraId="7A3E3D7C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</w:tcPr>
          <w:p w14:paraId="40C9BEA0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16A2CE47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ED03E93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15FD83DE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39B895DE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795A44A8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1708C729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46CD398D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4A259EE7" w14:textId="77777777" w:rsidR="002531F3" w:rsidRPr="002531F3" w:rsidRDefault="002531F3" w:rsidP="002531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2531F3" w:rsidRPr="002531F3" w14:paraId="69A34FE1" w14:textId="77777777" w:rsidTr="00672236">
        <w:tc>
          <w:tcPr>
            <w:tcW w:w="1786" w:type="pct"/>
          </w:tcPr>
          <w:p w14:paraId="4AB0155F" w14:textId="77777777" w:rsidR="00AF1C2F" w:rsidRDefault="00AF1C2F" w:rsidP="00253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75AE079" w14:textId="4D0B6F0D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’s anxiety (STAI-S), mean (SD)</w:t>
            </w:r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15" w:type="pct"/>
          </w:tcPr>
          <w:p w14:paraId="487263CE" w14:textId="77777777" w:rsidR="00AF1C2F" w:rsidRPr="00672236" w:rsidRDefault="00AF1C2F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626D7B" w14:textId="6030BA92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3" w:type="pct"/>
          </w:tcPr>
          <w:p w14:paraId="2B5E9914" w14:textId="77777777" w:rsidR="00AF1C2F" w:rsidRDefault="00AF1C2F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ED442" w14:textId="676BBDD6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8" w:type="pct"/>
          </w:tcPr>
          <w:p w14:paraId="26F1DA3E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274E5684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</w:tcPr>
          <w:p w14:paraId="0359BF34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5375084D" w14:textId="77777777" w:rsidR="00AF1C2F" w:rsidRDefault="00AF1C2F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08D8AD" w14:textId="6723620A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4" w:type="pct"/>
          </w:tcPr>
          <w:p w14:paraId="7926097B" w14:textId="77777777" w:rsidR="00AF1C2F" w:rsidRDefault="00AF1C2F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D33D2" w14:textId="4BCC56AD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9" w:type="pct"/>
          </w:tcPr>
          <w:p w14:paraId="070EA438" w14:textId="77777777" w:rsidR="00AF1C2F" w:rsidRDefault="00AF1C2F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9EA5C" w14:textId="43469D55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8.1 (6.9)</w:t>
            </w:r>
          </w:p>
        </w:tc>
        <w:tc>
          <w:tcPr>
            <w:tcW w:w="459" w:type="pct"/>
          </w:tcPr>
          <w:p w14:paraId="47039DC8" w14:textId="77777777" w:rsidR="00AF1C2F" w:rsidRDefault="00AF1C2F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0BAEB" w14:textId="57BE9FC1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0.2 (7.1)</w:t>
            </w:r>
          </w:p>
        </w:tc>
        <w:tc>
          <w:tcPr>
            <w:tcW w:w="306" w:type="pct"/>
          </w:tcPr>
          <w:p w14:paraId="663A360E" w14:textId="77777777" w:rsidR="00AF1C2F" w:rsidRDefault="00AF1C2F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1F87A4" w14:textId="70C8E65B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2531F3" w:rsidRPr="002531F3" w14:paraId="1A34374B" w14:textId="77777777" w:rsidTr="00672236">
        <w:tc>
          <w:tcPr>
            <w:tcW w:w="1786" w:type="pct"/>
          </w:tcPr>
          <w:p w14:paraId="393C5882" w14:textId="77777777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’s</w:t>
            </w:r>
            <w:proofErr w:type="spellEnd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  <w:proofErr w:type="spellEnd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  <w:proofErr w:type="spellEnd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5" w:type="pct"/>
          </w:tcPr>
          <w:p w14:paraId="5B1C5109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3" w:type="pct"/>
          </w:tcPr>
          <w:p w14:paraId="685DAFFE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8" w:type="pct"/>
          </w:tcPr>
          <w:p w14:paraId="6D35886D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39BF9FAE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</w:tcPr>
          <w:p w14:paraId="075DA736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2EE483A8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0F9B90F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5E15DBED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07A2FEC6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pct"/>
          </w:tcPr>
          <w:p w14:paraId="1314A615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2531F3" w:rsidRPr="002531F3" w14:paraId="782A917B" w14:textId="77777777" w:rsidTr="00672236">
        <w:tc>
          <w:tcPr>
            <w:tcW w:w="1786" w:type="pct"/>
          </w:tcPr>
          <w:p w14:paraId="6039EC8B" w14:textId="77777777" w:rsidR="002531F3" w:rsidRPr="002531F3" w:rsidRDefault="002531F3" w:rsidP="002531F3">
            <w:pPr>
              <w:spacing w:line="36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 (20–39)</w:t>
            </w:r>
          </w:p>
        </w:tc>
        <w:tc>
          <w:tcPr>
            <w:tcW w:w="215" w:type="pct"/>
          </w:tcPr>
          <w:p w14:paraId="29348875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5F63C2E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1139D072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71FE70CA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</w:tcPr>
          <w:p w14:paraId="4939EB3F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4E029F16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559DE89B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25F16571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1 (87.5)</w:t>
            </w:r>
          </w:p>
        </w:tc>
        <w:tc>
          <w:tcPr>
            <w:tcW w:w="459" w:type="pct"/>
          </w:tcPr>
          <w:p w14:paraId="38CD5F71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6 (94.1)</w:t>
            </w:r>
          </w:p>
        </w:tc>
        <w:tc>
          <w:tcPr>
            <w:tcW w:w="306" w:type="pct"/>
          </w:tcPr>
          <w:p w14:paraId="39D33F27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1F3" w:rsidRPr="002531F3" w14:paraId="1181E82B" w14:textId="77777777" w:rsidTr="00672236">
        <w:tc>
          <w:tcPr>
            <w:tcW w:w="1786" w:type="pct"/>
          </w:tcPr>
          <w:p w14:paraId="141C257B" w14:textId="77777777" w:rsidR="002531F3" w:rsidRPr="002531F3" w:rsidRDefault="002531F3" w:rsidP="002531F3">
            <w:pPr>
              <w:spacing w:line="36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 (40–59)</w:t>
            </w:r>
          </w:p>
        </w:tc>
        <w:tc>
          <w:tcPr>
            <w:tcW w:w="215" w:type="pct"/>
          </w:tcPr>
          <w:p w14:paraId="16D694A9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4111DAFB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650AA2E0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64176774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</w:tcPr>
          <w:p w14:paraId="70E8C58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2CEF8818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7C44BA7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73B328F8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459" w:type="pct"/>
          </w:tcPr>
          <w:p w14:paraId="3B37B119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306" w:type="pct"/>
          </w:tcPr>
          <w:p w14:paraId="6291E16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1F3" w:rsidRPr="002531F3" w14:paraId="6187F2CB" w14:textId="77777777" w:rsidTr="00672236">
        <w:tc>
          <w:tcPr>
            <w:tcW w:w="1786" w:type="pct"/>
          </w:tcPr>
          <w:p w14:paraId="3FB47DBB" w14:textId="77777777" w:rsidR="002531F3" w:rsidRPr="002531F3" w:rsidRDefault="002531F3" w:rsidP="002531F3">
            <w:pPr>
              <w:spacing w:line="36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Intense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 (60–80)</w:t>
            </w:r>
          </w:p>
        </w:tc>
        <w:tc>
          <w:tcPr>
            <w:tcW w:w="215" w:type="pct"/>
          </w:tcPr>
          <w:p w14:paraId="0A484D0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12C07E3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7DB77219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01A13307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</w:tcPr>
          <w:p w14:paraId="202F5675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531481D9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54C641C7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54D64CA7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59" w:type="pct"/>
          </w:tcPr>
          <w:p w14:paraId="3C4788F2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06" w:type="pct"/>
          </w:tcPr>
          <w:p w14:paraId="1F5D836F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1F3" w:rsidRPr="002531F3" w14:paraId="715E4CF2" w14:textId="77777777" w:rsidTr="00672236">
        <w:tc>
          <w:tcPr>
            <w:tcW w:w="1786" w:type="pct"/>
          </w:tcPr>
          <w:p w14:paraId="377A3BCD" w14:textId="77777777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’s</w:t>
            </w:r>
            <w:proofErr w:type="spellEnd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</w:t>
            </w:r>
            <w:proofErr w:type="spellEnd"/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VRSS), n (%)</w:t>
            </w:r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5" w:type="pct"/>
          </w:tcPr>
          <w:p w14:paraId="6754EA15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3" w:type="pct"/>
          </w:tcPr>
          <w:p w14:paraId="3FA513D3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8" w:type="pct"/>
          </w:tcPr>
          <w:p w14:paraId="3AF66A95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1A63A34F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</w:tcPr>
          <w:p w14:paraId="7B7CC49E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204" w:type="pct"/>
          </w:tcPr>
          <w:p w14:paraId="7C8FE711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4" w:type="pct"/>
          </w:tcPr>
          <w:p w14:paraId="37A0792D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9" w:type="pct"/>
          </w:tcPr>
          <w:p w14:paraId="225592E2" w14:textId="77777777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47F0B248" w14:textId="77777777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pct"/>
          </w:tcPr>
          <w:p w14:paraId="77F44740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2531F3" w:rsidRPr="002531F3" w14:paraId="6FD90300" w14:textId="77777777" w:rsidTr="00672236">
        <w:tc>
          <w:tcPr>
            <w:tcW w:w="1786" w:type="pct"/>
          </w:tcPr>
          <w:p w14:paraId="49BAD2EE" w14:textId="77777777" w:rsidR="002531F3" w:rsidRPr="002531F3" w:rsidRDefault="002531F3" w:rsidP="002531F3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215" w:type="pct"/>
          </w:tcPr>
          <w:p w14:paraId="1F3AC769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2D00BD8B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10745265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5 (46.9)</w:t>
            </w:r>
          </w:p>
        </w:tc>
        <w:tc>
          <w:tcPr>
            <w:tcW w:w="460" w:type="pct"/>
          </w:tcPr>
          <w:p w14:paraId="59899873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3 (50.0)</w:t>
            </w:r>
          </w:p>
        </w:tc>
        <w:tc>
          <w:tcPr>
            <w:tcW w:w="256" w:type="pct"/>
          </w:tcPr>
          <w:p w14:paraId="0EAA509E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36E372E6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4EBBAF8E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114AB7CD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459" w:type="pct"/>
          </w:tcPr>
          <w:p w14:paraId="7A79E572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306" w:type="pct"/>
          </w:tcPr>
          <w:p w14:paraId="31644C89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1F3" w:rsidRPr="002531F3" w14:paraId="7557BDDD" w14:textId="77777777" w:rsidTr="00672236">
        <w:tc>
          <w:tcPr>
            <w:tcW w:w="1786" w:type="pct"/>
          </w:tcPr>
          <w:p w14:paraId="73551208" w14:textId="77777777" w:rsidR="002531F3" w:rsidRPr="002531F3" w:rsidRDefault="002531F3" w:rsidP="002531F3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15" w:type="pct"/>
          </w:tcPr>
          <w:p w14:paraId="21A1A0A3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509C5E10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19D16548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3 (40.6)</w:t>
            </w:r>
          </w:p>
        </w:tc>
        <w:tc>
          <w:tcPr>
            <w:tcW w:w="460" w:type="pct"/>
          </w:tcPr>
          <w:p w14:paraId="112729FD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0 (38.5)</w:t>
            </w:r>
          </w:p>
        </w:tc>
        <w:tc>
          <w:tcPr>
            <w:tcW w:w="256" w:type="pct"/>
          </w:tcPr>
          <w:p w14:paraId="2682968B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7AD61ED8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036A4832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1F60663B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7 (70.8)</w:t>
            </w:r>
          </w:p>
        </w:tc>
        <w:tc>
          <w:tcPr>
            <w:tcW w:w="459" w:type="pct"/>
          </w:tcPr>
          <w:p w14:paraId="503EA486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306" w:type="pct"/>
          </w:tcPr>
          <w:p w14:paraId="0E3A8046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1F3" w:rsidRPr="002531F3" w14:paraId="00D20999" w14:textId="77777777" w:rsidTr="00672236">
        <w:tc>
          <w:tcPr>
            <w:tcW w:w="1786" w:type="pct"/>
          </w:tcPr>
          <w:p w14:paraId="421BCF94" w14:textId="77777777" w:rsidR="002531F3" w:rsidRPr="002531F3" w:rsidRDefault="002531F3" w:rsidP="002531F3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intense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 (2–5)</w:t>
            </w:r>
          </w:p>
        </w:tc>
        <w:tc>
          <w:tcPr>
            <w:tcW w:w="215" w:type="pct"/>
          </w:tcPr>
          <w:p w14:paraId="3FF74A31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0CE60316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6F1108D4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4 (12.5)</w:t>
            </w:r>
          </w:p>
        </w:tc>
        <w:tc>
          <w:tcPr>
            <w:tcW w:w="460" w:type="pct"/>
          </w:tcPr>
          <w:p w14:paraId="7B8CA2CD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 (11.5)</w:t>
            </w:r>
          </w:p>
        </w:tc>
        <w:tc>
          <w:tcPr>
            <w:tcW w:w="256" w:type="pct"/>
          </w:tcPr>
          <w:p w14:paraId="5D4E80FE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27B7671E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41FBB161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6FD0BB04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59" w:type="pct"/>
          </w:tcPr>
          <w:p w14:paraId="35A36E0F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306" w:type="pct"/>
          </w:tcPr>
          <w:p w14:paraId="59C1F49D" w14:textId="77777777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1F3" w:rsidRPr="002531F3" w14:paraId="0FFBEED7" w14:textId="77777777" w:rsidTr="00672236">
        <w:tc>
          <w:tcPr>
            <w:tcW w:w="1786" w:type="pct"/>
          </w:tcPr>
          <w:p w14:paraId="14C6EEE7" w14:textId="77777777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531F3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Child’s pain, evaluated by parent (VAS), median (IQR)</w:t>
            </w:r>
            <w:r w:rsidRPr="002531F3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5" w:type="pct"/>
          </w:tcPr>
          <w:p w14:paraId="2EC7CFDD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3" w:type="pct"/>
          </w:tcPr>
          <w:p w14:paraId="427E1C40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8" w:type="pct"/>
          </w:tcPr>
          <w:p w14:paraId="7B0EA5F7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.8 (0.4–2.4)</w:t>
            </w:r>
          </w:p>
        </w:tc>
        <w:tc>
          <w:tcPr>
            <w:tcW w:w="460" w:type="pct"/>
          </w:tcPr>
          <w:p w14:paraId="7C01EDA9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.6 (0.2–3.6)</w:t>
            </w:r>
          </w:p>
        </w:tc>
        <w:tc>
          <w:tcPr>
            <w:tcW w:w="256" w:type="pct"/>
          </w:tcPr>
          <w:p w14:paraId="71077330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204" w:type="pct"/>
          </w:tcPr>
          <w:p w14:paraId="45DAEFF3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4" w:type="pct"/>
          </w:tcPr>
          <w:p w14:paraId="7B340C53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9" w:type="pct"/>
          </w:tcPr>
          <w:p w14:paraId="16C9BE32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.4 (0.5–3.4)</w:t>
            </w:r>
          </w:p>
        </w:tc>
        <w:tc>
          <w:tcPr>
            <w:tcW w:w="459" w:type="pct"/>
          </w:tcPr>
          <w:p w14:paraId="54924952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.5 (0.5–2.3)</w:t>
            </w:r>
          </w:p>
        </w:tc>
        <w:tc>
          <w:tcPr>
            <w:tcW w:w="306" w:type="pct"/>
          </w:tcPr>
          <w:p w14:paraId="0B13C1B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2531F3" w:rsidRPr="002531F3" w14:paraId="164F8E69" w14:textId="77777777" w:rsidTr="00672236">
        <w:tc>
          <w:tcPr>
            <w:tcW w:w="1786" w:type="pct"/>
          </w:tcPr>
          <w:p w14:paraId="4F0661A8" w14:textId="77777777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</w:pPr>
            <w:r w:rsidRPr="002531F3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Child’s pain, evaluated by nurse (VAS), median (IQR)</w:t>
            </w:r>
            <w:r w:rsidRPr="002531F3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5" w:type="pct"/>
          </w:tcPr>
          <w:p w14:paraId="42DD42A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3" w:type="pct"/>
          </w:tcPr>
          <w:p w14:paraId="3D5395C1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8" w:type="pct"/>
          </w:tcPr>
          <w:p w14:paraId="4AA4DBB6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7 (0.0–1.9)</w:t>
            </w:r>
          </w:p>
        </w:tc>
        <w:tc>
          <w:tcPr>
            <w:tcW w:w="460" w:type="pct"/>
          </w:tcPr>
          <w:p w14:paraId="318DC3B6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.3 (0.0–3.1)</w:t>
            </w:r>
          </w:p>
        </w:tc>
        <w:tc>
          <w:tcPr>
            <w:tcW w:w="256" w:type="pct"/>
          </w:tcPr>
          <w:p w14:paraId="2699FADB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204" w:type="pct"/>
          </w:tcPr>
          <w:p w14:paraId="7C395FF3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4" w:type="pct"/>
          </w:tcPr>
          <w:p w14:paraId="4022D68D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9" w:type="pct"/>
          </w:tcPr>
          <w:p w14:paraId="138DC102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40321EC7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pct"/>
          </w:tcPr>
          <w:p w14:paraId="5DD382D8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1F3" w:rsidRPr="002531F3" w14:paraId="15063445" w14:textId="77777777" w:rsidTr="00672236">
        <w:tc>
          <w:tcPr>
            <w:tcW w:w="1786" w:type="pct"/>
          </w:tcPr>
          <w:p w14:paraId="051701E1" w14:textId="77777777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531F3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Child’s pain, evaluated by child (WBS), n (%)</w:t>
            </w:r>
            <w:r w:rsidRPr="002531F3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5" w:type="pct"/>
          </w:tcPr>
          <w:p w14:paraId="5EAFBCE6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3" w:type="pct"/>
          </w:tcPr>
          <w:p w14:paraId="16EEAB2F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8" w:type="pct"/>
          </w:tcPr>
          <w:p w14:paraId="5D29E591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2B58CE0F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</w:tcPr>
          <w:p w14:paraId="08E5DBE3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204" w:type="pct"/>
          </w:tcPr>
          <w:p w14:paraId="75313D0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4" w:type="pct"/>
          </w:tcPr>
          <w:p w14:paraId="7CFFEE4A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9" w:type="pct"/>
          </w:tcPr>
          <w:p w14:paraId="016593AF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30DF4B5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pct"/>
          </w:tcPr>
          <w:p w14:paraId="015AD767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2531F3" w:rsidRPr="002531F3" w14:paraId="3C98F6F1" w14:textId="77777777" w:rsidTr="00672236">
        <w:tc>
          <w:tcPr>
            <w:tcW w:w="1786" w:type="pct"/>
          </w:tcPr>
          <w:p w14:paraId="2A0FEC7C" w14:textId="77777777" w:rsidR="002531F3" w:rsidRPr="002531F3" w:rsidRDefault="002531F3" w:rsidP="002531F3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No pain (0)</w:t>
            </w:r>
          </w:p>
        </w:tc>
        <w:tc>
          <w:tcPr>
            <w:tcW w:w="215" w:type="pct"/>
          </w:tcPr>
          <w:p w14:paraId="3FF01B3A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7951532A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3FF05CF5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2 (40.0)</w:t>
            </w:r>
          </w:p>
        </w:tc>
        <w:tc>
          <w:tcPr>
            <w:tcW w:w="460" w:type="pct"/>
          </w:tcPr>
          <w:p w14:paraId="032AEFA9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2 (50.0)</w:t>
            </w:r>
          </w:p>
        </w:tc>
        <w:tc>
          <w:tcPr>
            <w:tcW w:w="256" w:type="pct"/>
          </w:tcPr>
          <w:p w14:paraId="2138D2E7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1BFFBDB7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3D1DDF23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3E060A65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459" w:type="pct"/>
          </w:tcPr>
          <w:p w14:paraId="08C9A5E1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306" w:type="pct"/>
          </w:tcPr>
          <w:p w14:paraId="3AED4C68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1F3" w:rsidRPr="002531F3" w14:paraId="5DFBDDA5" w14:textId="77777777" w:rsidTr="00672236">
        <w:tc>
          <w:tcPr>
            <w:tcW w:w="1786" w:type="pct"/>
          </w:tcPr>
          <w:p w14:paraId="53464820" w14:textId="77777777" w:rsidR="002531F3" w:rsidRPr="002531F3" w:rsidRDefault="002531F3" w:rsidP="002531F3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 pain (2,4) </w:t>
            </w:r>
          </w:p>
        </w:tc>
        <w:tc>
          <w:tcPr>
            <w:tcW w:w="215" w:type="pct"/>
          </w:tcPr>
          <w:p w14:paraId="4A49E5E4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100535BF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32EB92AA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4 (46.7)</w:t>
            </w:r>
          </w:p>
        </w:tc>
        <w:tc>
          <w:tcPr>
            <w:tcW w:w="460" w:type="pct"/>
          </w:tcPr>
          <w:p w14:paraId="12665908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256" w:type="pct"/>
          </w:tcPr>
          <w:p w14:paraId="7B723024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66ADC3A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33387B39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18DBF61A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9 (45.0)</w:t>
            </w:r>
          </w:p>
        </w:tc>
        <w:tc>
          <w:tcPr>
            <w:tcW w:w="459" w:type="pct"/>
          </w:tcPr>
          <w:p w14:paraId="497D065B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4 (30.7)</w:t>
            </w:r>
          </w:p>
        </w:tc>
        <w:tc>
          <w:tcPr>
            <w:tcW w:w="306" w:type="pct"/>
          </w:tcPr>
          <w:p w14:paraId="5C69B2C4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1F3" w:rsidRPr="002531F3" w14:paraId="257ADC85" w14:textId="77777777" w:rsidTr="00672236">
        <w:trPr>
          <w:trHeight w:val="70"/>
        </w:trPr>
        <w:tc>
          <w:tcPr>
            <w:tcW w:w="1786" w:type="pct"/>
          </w:tcPr>
          <w:p w14:paraId="2272F7FB" w14:textId="77777777" w:rsidR="002531F3" w:rsidRPr="002531F3" w:rsidRDefault="002531F3" w:rsidP="002531F3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2531F3">
              <w:rPr>
                <w:rFonts w:ascii="Times New Roman" w:hAnsi="Times New Roman" w:cs="Times New Roman"/>
                <w:sz w:val="20"/>
                <w:szCs w:val="20"/>
              </w:rPr>
              <w:t xml:space="preserve"> pain (6, 8, 10)</w:t>
            </w:r>
          </w:p>
        </w:tc>
        <w:tc>
          <w:tcPr>
            <w:tcW w:w="215" w:type="pct"/>
          </w:tcPr>
          <w:p w14:paraId="2FA02762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2E13B438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44F5851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4 (13.3)</w:t>
            </w:r>
          </w:p>
        </w:tc>
        <w:tc>
          <w:tcPr>
            <w:tcW w:w="460" w:type="pct"/>
          </w:tcPr>
          <w:p w14:paraId="1A0068ED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256" w:type="pct"/>
          </w:tcPr>
          <w:p w14:paraId="1CC61934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76C18FD7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7AB834E5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07D236E5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 (15.0)</w:t>
            </w:r>
          </w:p>
        </w:tc>
        <w:tc>
          <w:tcPr>
            <w:tcW w:w="459" w:type="pct"/>
          </w:tcPr>
          <w:p w14:paraId="2690B2DB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306" w:type="pct"/>
          </w:tcPr>
          <w:p w14:paraId="182A2FDC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1F3" w:rsidRPr="002531F3" w14:paraId="25FFEF33" w14:textId="77777777" w:rsidTr="00672236">
        <w:tc>
          <w:tcPr>
            <w:tcW w:w="1786" w:type="pct"/>
          </w:tcPr>
          <w:p w14:paraId="756AACBC" w14:textId="77777777" w:rsidR="002531F3" w:rsidRPr="002531F3" w:rsidRDefault="002531F3" w:rsidP="00253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hild’s fear (FAS), median (IQR)</w:t>
            </w:r>
            <w:r w:rsidRPr="002531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5" w:type="pct"/>
          </w:tcPr>
          <w:p w14:paraId="1871A102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3" w:type="pct"/>
          </w:tcPr>
          <w:p w14:paraId="5A3A952E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58" w:type="pct"/>
          </w:tcPr>
          <w:p w14:paraId="1479DC2E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.7 (0.4–4.7)</w:t>
            </w:r>
          </w:p>
        </w:tc>
        <w:tc>
          <w:tcPr>
            <w:tcW w:w="460" w:type="pct"/>
          </w:tcPr>
          <w:p w14:paraId="22009BB7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3.7 (1.1–5.9)</w:t>
            </w:r>
          </w:p>
        </w:tc>
        <w:tc>
          <w:tcPr>
            <w:tcW w:w="256" w:type="pct"/>
          </w:tcPr>
          <w:p w14:paraId="0C628E81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204" w:type="pct"/>
          </w:tcPr>
          <w:p w14:paraId="3C01A83B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4" w:type="pct"/>
          </w:tcPr>
          <w:p w14:paraId="269FB035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9" w:type="pct"/>
          </w:tcPr>
          <w:p w14:paraId="5737B3C0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4 (0.4–4.0)</w:t>
            </w:r>
          </w:p>
        </w:tc>
        <w:tc>
          <w:tcPr>
            <w:tcW w:w="459" w:type="pct"/>
          </w:tcPr>
          <w:p w14:paraId="0EF7A611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1.1 (0.4–5.4)</w:t>
            </w:r>
          </w:p>
        </w:tc>
        <w:tc>
          <w:tcPr>
            <w:tcW w:w="306" w:type="pct"/>
          </w:tcPr>
          <w:p w14:paraId="4DAAA16F" w14:textId="77777777" w:rsidR="002531F3" w:rsidRPr="002531F3" w:rsidRDefault="002531F3" w:rsidP="002531F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2531F3" w:rsidRPr="00672236" w14:paraId="5C3EBBE9" w14:textId="77777777" w:rsidTr="00672236">
        <w:trPr>
          <w:trHeight w:val="70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317E0A5B" w14:textId="77777777" w:rsidR="00AF1C2F" w:rsidRDefault="00AF1C2F" w:rsidP="002531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884321" w14:textId="6238A0CF" w:rsidR="002531F3" w:rsidRPr="002531F3" w:rsidRDefault="002531F3" w:rsidP="002531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value for comparison between IG and CG from </w:t>
            </w:r>
            <w:r w:rsidRPr="002531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253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pendent samples t-test, </w:t>
            </w:r>
            <w:r w:rsidRPr="002531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53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-square test or </w:t>
            </w:r>
            <w:r w:rsidRPr="002531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53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nn-Whitney U-test.</w:t>
            </w:r>
          </w:p>
          <w:p w14:paraId="14842D65" w14:textId="77777777" w:rsidR="002531F3" w:rsidRPr="002531F3" w:rsidRDefault="002531F3" w:rsidP="002531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 = intervention group, CG = control group, P = p-value, SD = standard deviation, IQR = interquartile range (</w:t>
            </w:r>
            <w:proofErr w:type="gramStart"/>
            <w:r w:rsidRPr="00253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e.</w:t>
            </w:r>
            <w:proofErr w:type="gramEnd"/>
            <w:r w:rsidRPr="00253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</w:t>
            </w:r>
            <w:r w:rsidRPr="002531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253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75</w:t>
            </w:r>
            <w:r w:rsidRPr="002531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253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s)</w:t>
            </w:r>
          </w:p>
          <w:p w14:paraId="2DCE3E74" w14:textId="77777777" w:rsidR="002531F3" w:rsidRPr="002531F3" w:rsidRDefault="002531F3" w:rsidP="002531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31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I-S = State-Trait Anxiety Inventory, VRSS = The Verbal Rating Scale for Stress analysis, VAS = The Visual Analogue Scale, WBS = The Wong-Baker FACES</w:t>
            </w:r>
            <w:r w:rsidRPr="002531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®</w:t>
            </w:r>
            <w:r w:rsidRPr="002531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in Rating scale, FAS = The Facial Affective Scale</w:t>
            </w:r>
          </w:p>
        </w:tc>
      </w:tr>
      <w:bookmarkEnd w:id="0"/>
    </w:tbl>
    <w:p w14:paraId="46B9CA24" w14:textId="77777777" w:rsidR="00F11991" w:rsidRPr="00AF1C2F" w:rsidRDefault="00F11991">
      <w:pPr>
        <w:rPr>
          <w:lang w:val="en-US"/>
        </w:rPr>
      </w:pPr>
    </w:p>
    <w:sectPr w:rsidR="00F11991" w:rsidRPr="00AF1C2F" w:rsidSect="0067223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wNjI0NTexNDU1MzZR0lEKTi0uzszPAykwrgUA0MMz1CwAAAA="/>
  </w:docVars>
  <w:rsids>
    <w:rsidRoot w:val="002531F3"/>
    <w:rsid w:val="001E59CE"/>
    <w:rsid w:val="002531F3"/>
    <w:rsid w:val="00672236"/>
    <w:rsid w:val="00A23E1F"/>
    <w:rsid w:val="00AF1C2F"/>
    <w:rsid w:val="00F1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4527D"/>
  <w15:chartTrackingRefBased/>
  <w15:docId w15:val="{083CD980-9261-4A16-BB4D-A13505C41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ulukkoRuudukko1">
    <w:name w:val="Taulukko Ruudukko1"/>
    <w:basedOn w:val="TableNormal"/>
    <w:next w:val="TableGrid"/>
    <w:uiPriority w:val="39"/>
    <w:rsid w:val="002531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3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Kerimaa</dc:creator>
  <cp:keywords/>
  <dc:description/>
  <cp:lastModifiedBy>Isabel Ottoni</cp:lastModifiedBy>
  <cp:revision>2</cp:revision>
  <dcterms:created xsi:type="dcterms:W3CDTF">2023-09-22T19:43:00Z</dcterms:created>
  <dcterms:modified xsi:type="dcterms:W3CDTF">2023-09-22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5f6c40d5d8ed7aec770e322b84a61c91232d8933bc7f814bc1f6203e96eeac</vt:lpwstr>
  </property>
</Properties>
</file>